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4A7B0" w14:textId="32776EE0" w:rsidR="00280586" w:rsidRPr="00957E23" w:rsidRDefault="00280586" w:rsidP="00B40FE6">
      <w:pPr>
        <w:spacing w:line="240" w:lineRule="auto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57E23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Supplemental materials</w:t>
      </w:r>
    </w:p>
    <w:p w14:paraId="657FACE6" w14:textId="77777777" w:rsidR="00280586" w:rsidRPr="00957E23" w:rsidRDefault="00280586" w:rsidP="00B40FE6">
      <w:pPr>
        <w:spacing w:line="240" w:lineRule="auto"/>
        <w:rPr>
          <w:rFonts w:ascii="Calibri" w:eastAsia="Times New Roman" w:hAnsi="Calibri" w:cs="Calibri"/>
          <w:b/>
          <w:bCs/>
          <w:kern w:val="0"/>
          <w:lang/>
          <w14:ligatures w14:val="none"/>
        </w:rPr>
      </w:pPr>
    </w:p>
    <w:p w14:paraId="45BDFF58" w14:textId="4DB49600" w:rsidR="00285E96" w:rsidRPr="00432CAE" w:rsidRDefault="00FD5DB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1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="00172079"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 w:rsidR="00172079">
        <w:rPr>
          <w:rFonts w:ascii="Calibri" w:eastAsia="Times New Roman" w:hAnsi="Calibri" w:cs="Calibri"/>
          <w:kern w:val="0"/>
          <w:lang w:val="en-US"/>
          <w14:ligatures w14:val="none"/>
        </w:rPr>
        <w:t>Facial expressions related observable cues from the articles included in the review.</w:t>
      </w:r>
    </w:p>
    <w:tbl>
      <w:tblPr>
        <w:tblW w:w="10489" w:type="dxa"/>
        <w:tblLook w:val="04A0" w:firstRow="1" w:lastRow="0" w:firstColumn="1" w:lastColumn="0" w:noHBand="0" w:noVBand="1"/>
      </w:tblPr>
      <w:tblGrid>
        <w:gridCol w:w="2127"/>
        <w:gridCol w:w="2409"/>
        <w:gridCol w:w="4252"/>
        <w:gridCol w:w="1701"/>
      </w:tblGrid>
      <w:tr w:rsidR="00285145" w:rsidRPr="00850D09" w14:paraId="1C9A6A3E" w14:textId="77777777" w:rsidTr="00285145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C9C5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9441D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6D332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0E3A8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285145" w:rsidRPr="00850D09" w14:paraId="4F0230DB" w14:textId="77777777" w:rsidTr="00285145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EA8791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pecific facial express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FA49C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ombination of action units AU2, AU9, AU25, AU4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AD3E7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72.9 % accuracy in predicting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03FF3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Gavrilescu &amp; </w:t>
            </w:r>
            <w:proofErr w:type="spellStart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Vizireanu</w:t>
            </w:r>
            <w:proofErr w:type="spellEnd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 (2019)</w:t>
            </w:r>
          </w:p>
        </w:tc>
      </w:tr>
      <w:tr w:rsidR="00285145" w:rsidRPr="00850D09" w14:paraId="160704FD" w14:textId="77777777" w:rsidTr="0028514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92AD6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z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D0F16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% dwell ti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89370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main effect for anxiety (</w:t>
            </w:r>
            <w:proofErr w:type="gramStart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(</w:t>
            </w:r>
            <w:proofErr w:type="gramEnd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,15) = 4.15, η2 = 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CFE5D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llsop et al. (2017)</w:t>
            </w:r>
          </w:p>
        </w:tc>
      </w:tr>
      <w:tr w:rsidR="00285145" w:rsidRPr="00850D09" w14:paraId="076B8F29" w14:textId="77777777" w:rsidTr="0028514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112A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A3506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canning entrop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0CEE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main effect for anxiety (</w:t>
            </w:r>
            <w:proofErr w:type="gramStart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(</w:t>
            </w:r>
            <w:proofErr w:type="gramEnd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,15) = 0.30, η2 =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FA14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llsop et al. (2017)</w:t>
            </w:r>
          </w:p>
        </w:tc>
      </w:tr>
      <w:tr w:rsidR="00285145" w:rsidRPr="00850D09" w14:paraId="780BB4E5" w14:textId="77777777" w:rsidTr="00285145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FCCB8" w14:textId="7B6F3639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D8ADB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equenc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4CF80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main effect for anxiety (</w:t>
            </w:r>
            <w:proofErr w:type="gramStart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(</w:t>
            </w:r>
            <w:proofErr w:type="gramEnd"/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,15) = 0.05, η2 = 0.0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9101B" w14:textId="77777777" w:rsidR="00850D09" w:rsidRPr="00850D09" w:rsidRDefault="00850D0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850D0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llsop et al. (2017)</w:t>
            </w:r>
          </w:p>
        </w:tc>
      </w:tr>
    </w:tbl>
    <w:p w14:paraId="62C8F69F" w14:textId="46734EA9" w:rsidR="00D205D6" w:rsidRPr="001B264B" w:rsidRDefault="00D205D6" w:rsidP="00D205D6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 w:rsidR="001B264B"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53245534" w14:textId="2A284E8D" w:rsidR="00E86F9E" w:rsidRPr="00D205D6" w:rsidRDefault="00D205D6" w:rsidP="00B40FE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softHyphen/>
      </w:r>
    </w:p>
    <w:p w14:paraId="336969F9" w14:textId="77777777" w:rsidR="00B40FE6" w:rsidRPr="00957E23" w:rsidRDefault="00B40FE6" w:rsidP="00B40FE6">
      <w:pPr>
        <w:rPr>
          <w:rFonts w:ascii="Calibri" w:hAnsi="Calibri" w:cs="Calibri"/>
        </w:rPr>
      </w:pPr>
    </w:p>
    <w:p w14:paraId="7653BAC1" w14:textId="136DB659" w:rsidR="00280586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2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Speech and language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CB6D53" w:rsidRPr="00957E23" w14:paraId="79F86BD9" w14:textId="77777777" w:rsidTr="00285145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352C8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B7CB9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CBCA5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DCE1A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CB6D53" w:rsidRPr="00957E23" w14:paraId="75238E86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E4AB5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peech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4EABB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peech presenc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DCDC4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creased odds of positive screening for social anxiety (OR =~ 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BBD21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  <w:tr w:rsidR="00CB6D53" w:rsidRPr="00957E23" w14:paraId="14EADB04" w14:textId="77777777" w:rsidTr="00285145">
        <w:trPr>
          <w:trHeight w:val="69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FAE7A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Vocal pitch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56BA5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ean fundamental frequency (F0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4D04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association with social anxiety disorder (F = 6.07, partial η2 = .43) and sig. positive association during the initiation of the interviews in males (F = 16.59*) but no sig. association in females (all Fs &lt; 0.76, all partial η2s &lt; 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A7582" w14:textId="7E278C7F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Weeks et al. (201</w:t>
            </w:r>
            <w:r w:rsidR="002E2B14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6</w:t>
            </w: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)</w:t>
            </w:r>
          </w:p>
        </w:tc>
      </w:tr>
      <w:tr w:rsidR="00CB6D53" w:rsidRPr="00957E23" w14:paraId="2AE3DE92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D351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77A02" w14:textId="7C8D2DD3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05F50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anxiety in males (r = 0.57*); successful replication of cut-off for classifying men with and without social anxiety disorder (cut-off: 122.78 Hz, sensitivity: 89%, specificity: 1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456FEE" w14:textId="6708955F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Weeks et al. (201</w:t>
            </w:r>
            <w:r w:rsidR="002E2B14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6</w:t>
            </w: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)</w:t>
            </w:r>
          </w:p>
        </w:tc>
      </w:tr>
      <w:tr w:rsidR="00CB6D53" w:rsidRPr="00957E23" w14:paraId="39EEA596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E4A1B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ength of speec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90BA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ength of scripted spe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5FBC5" w14:textId="30280CDC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correlation with anxiety (r =~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8C15C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lachac et al. (2021)</w:t>
            </w:r>
          </w:p>
        </w:tc>
      </w:tr>
      <w:tr w:rsidR="00CB6D53" w:rsidRPr="00957E23" w14:paraId="56EA1C57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4A0E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CB766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ength of unscripted spe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4CCBA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egative correlation with anxiety (r =~ -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EBB09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lachac et al. (2021)</w:t>
            </w:r>
          </w:p>
        </w:tc>
      </w:tr>
      <w:tr w:rsidR="000C24B4" w:rsidRPr="00957E23" w14:paraId="766DEB0D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8006" w14:textId="77777777" w:rsidR="000C24B4" w:rsidRPr="009D79D4" w:rsidRDefault="000C24B4" w:rsidP="000C2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F5479" w14:textId="3AC4CE35" w:rsidR="000C24B4" w:rsidRPr="009D79D4" w:rsidRDefault="000C24B4" w:rsidP="000C24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ength of tweets and sentenc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8E30" w14:textId="2B279D7F" w:rsidR="000C24B4" w:rsidRPr="009D79D4" w:rsidRDefault="000C24B4" w:rsidP="000C24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trait anxiety (r = 0.2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36DF4" w14:textId="29D1ED9A" w:rsidR="000C24B4" w:rsidRPr="009D79D4" w:rsidRDefault="000C24B4" w:rsidP="000C24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ri &amp; Haruno (2021)</w:t>
            </w:r>
          </w:p>
        </w:tc>
      </w:tr>
      <w:tr w:rsidR="00CB6D53" w:rsidRPr="00957E23" w14:paraId="2A98A94E" w14:textId="77777777" w:rsidTr="00285145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E1ECD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anguage - use of specific word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09F93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ath related word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6A30B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creased odds of positive screening for social anxiety (OR =~ 0.5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B244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  <w:tr w:rsidR="00CB6D53" w:rsidRPr="00957E23" w14:paraId="06DFF9BA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D91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7E169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Word categories related to body and mind (e.g., 'health', 'body', 'feel'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F5BE6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56FD4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Yu et al. (2023)</w:t>
            </w:r>
          </w:p>
        </w:tc>
      </w:tr>
      <w:tr w:rsidR="00CB6D53" w:rsidRPr="00957E23" w14:paraId="601721ED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02A6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8F59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irst person singular pronou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DF22B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0353C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Yu et al. (2023)</w:t>
            </w:r>
          </w:p>
        </w:tc>
      </w:tr>
      <w:tr w:rsidR="00CB6D53" w:rsidRPr="00957E23" w14:paraId="6A6E4A32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6D9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F864C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Word categories related to negative emotions (e.g., 'sad', '</w:t>
            </w:r>
            <w:proofErr w:type="spellStart"/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nx</w:t>
            </w:r>
            <w:proofErr w:type="spellEnd"/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*'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FE800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43266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Yu et al. (2023)</w:t>
            </w:r>
          </w:p>
        </w:tc>
      </w:tr>
      <w:tr w:rsidR="00CB6D53" w:rsidRPr="00957E23" w14:paraId="2035E861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4385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199D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Word categories related to daily work and life (e.g., 'work', 'money', 'leisure', 'social', 'achieve'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B5CC6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2EF5E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Yu et al. (2023)</w:t>
            </w:r>
          </w:p>
        </w:tc>
      </w:tr>
      <w:tr w:rsidR="00CB6D53" w:rsidRPr="00957E23" w14:paraId="1BDF5E48" w14:textId="77777777" w:rsidTr="000C24B4">
        <w:trPr>
          <w:trHeight w:val="23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9533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895B4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roportion of negative word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63DB81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trait anxiety (r =~ 0.15*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E8B7C9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ri &amp; Haruno (2021)</w:t>
            </w:r>
          </w:p>
        </w:tc>
      </w:tr>
      <w:tr w:rsidR="00CB6D53" w:rsidRPr="00957E23" w14:paraId="6CCC829F" w14:textId="77777777" w:rsidTr="000C24B4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B5D6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CD018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Proportion of positive words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82481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correlation with trait anxiety (r =~ -0.15*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D1F09" w14:textId="77777777" w:rsidR="009D79D4" w:rsidRPr="009D79D4" w:rsidRDefault="009D79D4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D79D4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ri &amp; Haruno (2021)</w:t>
            </w:r>
          </w:p>
        </w:tc>
      </w:tr>
    </w:tbl>
    <w:p w14:paraId="450B4E9E" w14:textId="77777777" w:rsidR="001B264B" w:rsidRPr="001B264B" w:rsidRDefault="001B264B" w:rsidP="001B264B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31567092" w14:textId="77777777" w:rsidR="00280586" w:rsidRPr="00957E23" w:rsidRDefault="00280586" w:rsidP="00B40FE6">
      <w:pPr>
        <w:rPr>
          <w:rFonts w:ascii="Calibri" w:hAnsi="Calibri" w:cs="Calibri"/>
        </w:rPr>
      </w:pPr>
    </w:p>
    <w:p w14:paraId="30FDE833" w14:textId="77777777" w:rsidR="00B40FE6" w:rsidRDefault="00B40FE6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384A15B3" w14:textId="35FC7414" w:rsidR="00280586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3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Breathing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3173D0" w:rsidRPr="003173D0" w14:paraId="4CA90585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23B0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F140B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0D30B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D4050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3173D0" w:rsidRPr="003173D0" w14:paraId="1E0D2A91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458B9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xhalation time and variability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091C9D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xhalation time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9B7712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state anxiety (r = -0.16) and positive correlation with trait anxiety (r = 0.1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33C4AF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uzuki &amp; Sato (2023)</w:t>
            </w:r>
          </w:p>
        </w:tc>
      </w:tr>
      <w:tr w:rsidR="003173D0" w:rsidRPr="003173D0" w14:paraId="025A4B29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D0F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BA132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xhalation time variabilit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3D29B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state anxiety (r = -0.31) and positive correlation with trait anxiety (r = 0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35D2D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uzuki &amp; Sato (2023)</w:t>
            </w:r>
          </w:p>
        </w:tc>
      </w:tr>
      <w:tr w:rsidR="003173D0" w:rsidRPr="003173D0" w14:paraId="42075462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D022621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halation time and variabilit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67DAFB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halation ti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ECA9CEE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state anxiety (r = -0.21), sig. positive correlation with trait anxiety (r = 0.37*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DF318B3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uzuki &amp; Sato (2023)</w:t>
            </w:r>
          </w:p>
        </w:tc>
      </w:tr>
      <w:tr w:rsidR="003173D0" w:rsidRPr="003173D0" w14:paraId="2149DF1D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06C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9A53B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halation time variabilit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4B75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state anxiety (r = -0.25), sig. positive correlation with trait anxiety (r = 0.40*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9E4C3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uzuki &amp; Sato (2023)</w:t>
            </w:r>
          </w:p>
        </w:tc>
      </w:tr>
      <w:tr w:rsidR="003173D0" w:rsidRPr="003173D0" w14:paraId="5C19E68A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1FF2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xhalation-inhalation ratio, ratio variability, respiratory r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35A8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xhalation-inhalation rati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5088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tate (r = 0.02) nor trait anxiety (r = -0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4AC7B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uzuki &amp; Sato (2023)</w:t>
            </w:r>
          </w:p>
        </w:tc>
      </w:tr>
      <w:tr w:rsidR="003173D0" w:rsidRPr="003173D0" w14:paraId="0BFDB454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1FA3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09271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xhalation-inhalation ratio variabilit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FE4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tate (r = -0.06) nor trait anxiety (r =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9BC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uzuki &amp; Sato (2023)</w:t>
            </w:r>
          </w:p>
        </w:tc>
      </w:tr>
      <w:tr w:rsidR="003173D0" w:rsidRPr="003173D0" w14:paraId="0D8970E6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B33D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17F1E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Respiratory rat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7A3A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tate (r = 0.11) nor trait anxiety (r = -0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DFFC1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uzuki &amp; Sato (2023)</w:t>
            </w:r>
          </w:p>
        </w:tc>
      </w:tr>
    </w:tbl>
    <w:p w14:paraId="6E770671" w14:textId="77777777" w:rsidR="000829B3" w:rsidRDefault="000829B3" w:rsidP="00B40FE6">
      <w:pPr>
        <w:rPr>
          <w:rFonts w:ascii="Calibri" w:hAnsi="Calibri" w:cs="Calibri"/>
        </w:rPr>
      </w:pPr>
    </w:p>
    <w:p w14:paraId="746E9872" w14:textId="77777777" w:rsidR="00B40FE6" w:rsidRPr="00957E23" w:rsidRDefault="00B40FE6" w:rsidP="00B40FE6">
      <w:pPr>
        <w:rPr>
          <w:rFonts w:ascii="Calibri" w:hAnsi="Calibri" w:cs="Calibri"/>
        </w:rPr>
      </w:pPr>
    </w:p>
    <w:p w14:paraId="5659BA73" w14:textId="77777777" w:rsidR="00BF2674" w:rsidRDefault="00BF2674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2DD936E3" w14:textId="43FCDA91" w:rsidR="003173D0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4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 Skin related observable cues from the articles included in the review.</w:t>
      </w:r>
    </w:p>
    <w:tbl>
      <w:tblPr>
        <w:tblW w:w="10431" w:type="dxa"/>
        <w:tblLook w:val="04A0" w:firstRow="1" w:lastRow="0" w:firstColumn="1" w:lastColumn="0" w:noHBand="0" w:noVBand="1"/>
      </w:tblPr>
      <w:tblGrid>
        <w:gridCol w:w="2126"/>
        <w:gridCol w:w="2409"/>
        <w:gridCol w:w="4195"/>
        <w:gridCol w:w="1701"/>
      </w:tblGrid>
      <w:tr w:rsidR="00FD5DBC" w:rsidRPr="003173D0" w14:paraId="66A02E28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27418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09627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1305DB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49D3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FD5DBC" w:rsidRPr="003173D0" w14:paraId="6F8B14C3" w14:textId="77777777" w:rsidTr="0085636D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792F1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temperat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FC4B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temperatur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B3CC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ffective in differentiating severity levels of social anxiety (no further information repor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57D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haukat-Jali et al. (2021)</w:t>
            </w:r>
          </w:p>
        </w:tc>
      </w:tr>
      <w:tr w:rsidR="00FD5DBC" w:rsidRPr="003173D0" w14:paraId="532E0A01" w14:textId="77777777" w:rsidTr="0085636D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83F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9E90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temperatur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4061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(Sig.) positive correlations with anxiety (forehead skin temperature (ST): r = 0.58*; periorbital SD: r = 0.39*; maxillary ST: r = 0.33*; neck areas ST: r = 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A1E2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auriz et al. (2020)</w:t>
            </w:r>
          </w:p>
        </w:tc>
      </w:tr>
      <w:tr w:rsidR="00FD5DBC" w:rsidRPr="003173D0" w14:paraId="6DEE32BA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BD5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conductanc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607C0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conductance level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40820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(Sig.) negative correlations with math evaluation anxiety (at -4min: r = -0.45*, at -3min: r = -0.48*; at -2min: r = -0.40; at -1min: r = -0.44*; at 0min: r = -0.38*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700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Qu et al. (2020)</w:t>
            </w:r>
          </w:p>
        </w:tc>
      </w:tr>
      <w:tr w:rsidR="00FD5DBC" w:rsidRPr="003173D0" w14:paraId="58EEB3BC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B5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DB72E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conductance level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579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higher for adults who stutter than those who don't (t(24) = 2.41*); no sig. effect of anxiety on skin conductance level in general (SIAS: beta = 0.17; BFNE-II: beta = 0.03), for adults who stutter (SIAS: beta = 0.01; BFNE-II: beta = -0.13), and those who do not (SIAS: beta = 0.18; BFNE-II: beta = 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2540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auerly &amp; Bilardello (2021)</w:t>
            </w:r>
          </w:p>
        </w:tc>
      </w:tr>
      <w:tr w:rsidR="00FD5DBC" w:rsidRPr="003173D0" w14:paraId="57E24723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4A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60C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conductance level - mean absolute value relative to baselin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960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anxiety (r = 0.7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E34F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trescu et al. (2020)</w:t>
            </w:r>
          </w:p>
        </w:tc>
      </w:tr>
      <w:tr w:rsidR="00FD5DBC" w:rsidRPr="003173D0" w14:paraId="46F5540B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E30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712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conductance level - mean absolute valu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2823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anxiety (r = 0.35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76BF3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trescu et al. (2020)</w:t>
            </w:r>
          </w:p>
        </w:tc>
      </w:tr>
      <w:tr w:rsidR="00FD5DBC" w:rsidRPr="003173D0" w14:paraId="3D5429AF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131F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8600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in conductance level - Willison amplitud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8EF9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anxiety (r = 0.34*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9C682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trescu et al. (2020)</w:t>
            </w:r>
          </w:p>
        </w:tc>
      </w:tr>
      <w:tr w:rsidR="00FD5DBC" w:rsidRPr="003173D0" w14:paraId="714E3526" w14:textId="77777777" w:rsidTr="0085636D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FFB0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lectrodermal 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E67A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lectrodermal activity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B544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ffective in differentiating between baseline and social anxiety states (no further information repor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CDCC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haukat-Jali et al. (2021)</w:t>
            </w:r>
          </w:p>
        </w:tc>
      </w:tr>
      <w:tr w:rsidR="00FD5DBC" w:rsidRPr="003173D0" w14:paraId="6F90D559" w14:textId="77777777" w:rsidTr="0085636D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CDC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0B013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lectrodermal activity - average peak height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FC84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association with trait (SHAP = 0.01) and state (SHAP = 0.09) social anxiety disorder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43E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ristian et al. (2023)</w:t>
            </w:r>
          </w:p>
        </w:tc>
      </w:tr>
      <w:tr w:rsidR="00FD5DBC" w:rsidRPr="003173D0" w14:paraId="31DD76C8" w14:textId="77777777" w:rsidTr="0085636D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EC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E83B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lectrodermal activity - maximum peak height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026F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association with trait (SHAP = 0.04) and state (SHAP = 0.1) social anxiety disorder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4055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ristian et al. (2023)</w:t>
            </w:r>
          </w:p>
        </w:tc>
      </w:tr>
      <w:tr w:rsidR="00FD5DBC" w:rsidRPr="003173D0" w14:paraId="2EDAB99F" w14:textId="77777777" w:rsidTr="0085636D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958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F85F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Electrodermal activity - number of peaks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AFAF2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association with state social anxiety disorder symptoms (SHAP = 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A1D1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ristian et al. (2023)</w:t>
            </w:r>
          </w:p>
        </w:tc>
      </w:tr>
      <w:tr w:rsidR="00FD5DBC" w:rsidRPr="003173D0" w14:paraId="797FDEB8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FE06E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lvanic skin respons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1A35E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lvanic skin response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52AF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with state (r = 0.08) and trait (r = 0.18)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DE2B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erlovskaya et al. (2020)</w:t>
            </w:r>
          </w:p>
        </w:tc>
      </w:tr>
      <w:tr w:rsidR="00FD5DBC" w:rsidRPr="003173D0" w14:paraId="49EF9049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14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584E1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lvanic skin response - max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7932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state (r = 0.02) nor trait anxiety (r = -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4990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hitayakorn et al. (2015)</w:t>
            </w:r>
          </w:p>
        </w:tc>
      </w:tr>
      <w:tr w:rsidR="00FD5DBC" w:rsidRPr="003173D0" w14:paraId="54BC11A1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2C32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2E50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lvanic skin response - mean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09D1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state (r = -0.01) or trait (r = -0.09)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72FA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hitayakorn et al. (2015)</w:t>
            </w:r>
          </w:p>
        </w:tc>
      </w:tr>
      <w:tr w:rsidR="00FD5DBC" w:rsidRPr="003173D0" w14:paraId="0B2103C0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1FE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DFFFF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lvanic skin response - mean absolute value relative to baselin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27EA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anxiety (r = 0.37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19C2C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trescu et al. (2020)</w:t>
            </w:r>
          </w:p>
        </w:tc>
      </w:tr>
      <w:tr w:rsidR="00FD5DBC" w:rsidRPr="003173D0" w14:paraId="6A5291E7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655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CC96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lvanic skin response - mean absolute value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A22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anxiety (r = 0.35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8C88C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trescu et al. (2020)</w:t>
            </w:r>
          </w:p>
        </w:tc>
      </w:tr>
      <w:tr w:rsidR="00FD5DBC" w:rsidRPr="003173D0" w14:paraId="06D153C4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2C3F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26B3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alvanic skin response - Willison amplitud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8006A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anxiety (r = 0.37*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49769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trescu et al. (2020)</w:t>
            </w:r>
          </w:p>
        </w:tc>
      </w:tr>
      <w:tr w:rsidR="00FD5DBC" w:rsidRPr="003173D0" w14:paraId="77B8B0CA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37A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dy radi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FD61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tensity of tetraherc radiation in the preorbital area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2172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state (r = -0.15) and trait (r = -0.15)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D687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erlovskaya et al. (2020)</w:t>
            </w:r>
          </w:p>
        </w:tc>
      </w:tr>
      <w:tr w:rsidR="00FD5DBC" w:rsidRPr="003173D0" w14:paraId="71AB247C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2BA0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D3E84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tensity of tetraherc radiradiation on the forehead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A419EE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with state (r = 0.02) and trait (r = 0.27) anx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3A058" w14:textId="77777777" w:rsidR="003173D0" w:rsidRPr="003173D0" w:rsidRDefault="003173D0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173D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erlovskaya et al. (2020)</w:t>
            </w:r>
          </w:p>
        </w:tc>
      </w:tr>
    </w:tbl>
    <w:p w14:paraId="4BFC9BE8" w14:textId="77777777" w:rsidR="006F1ACC" w:rsidRPr="001B264B" w:rsidRDefault="006F1ACC" w:rsidP="006F1ACC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52FF02B6" w14:textId="77777777" w:rsidR="003173D0" w:rsidRPr="000A003D" w:rsidRDefault="003173D0" w:rsidP="00B40FE6">
      <w:pPr>
        <w:rPr>
          <w:rFonts w:ascii="Calibri" w:hAnsi="Calibri" w:cs="Calibri"/>
        </w:rPr>
      </w:pPr>
    </w:p>
    <w:p w14:paraId="19FFD53E" w14:textId="77777777" w:rsidR="003173D0" w:rsidRPr="000A003D" w:rsidRDefault="003173D0" w:rsidP="00B40FE6">
      <w:pPr>
        <w:rPr>
          <w:rFonts w:ascii="Calibri" w:hAnsi="Calibri" w:cs="Calibri"/>
        </w:rPr>
      </w:pPr>
    </w:p>
    <w:p w14:paraId="5A9116A0" w14:textId="77777777" w:rsidR="00C4548E" w:rsidRDefault="00C4548E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5629FD51" w14:textId="72E87302" w:rsidR="003173D0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5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Heart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FD5DBC" w:rsidRPr="0065099A" w14:paraId="5DD3C7BD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DBB2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25B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565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6FDD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FD5DBC" w:rsidRPr="007403F0" w14:paraId="208672A4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279D3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8572A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4B2FB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owest effectiveness in prediction of anxiety among examined features (no further information reporte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34763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Shaukat-Jali et al. (2021) </w:t>
            </w:r>
          </w:p>
        </w:tc>
      </w:tr>
      <w:tr w:rsidR="00FD5DBC" w:rsidRPr="007403F0" w14:paraId="2E8470EB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09A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BF888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6B87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with state (r = 0.10) and trait (r = 0.10) anxie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BFA9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erlovskaya et al. (2020)</w:t>
            </w:r>
          </w:p>
        </w:tc>
      </w:tr>
      <w:tr w:rsidR="00FD5DBC" w:rsidRPr="007403F0" w14:paraId="4F42E0BC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A108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6DD5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4763C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(r = 0.23*) and predictor (beta = 0.13*) of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A29B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Jeppesen et al. (2023)</w:t>
            </w:r>
          </w:p>
        </w:tc>
      </w:tr>
      <w:tr w:rsidR="00FD5DBC" w:rsidRPr="007403F0" w14:paraId="49898DEE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0A0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18C48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F7E0B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with feeling anxious (r = 0.54) and with feeling nervous (r = 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6EAD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hachter et al. (2022)</w:t>
            </w:r>
          </w:p>
        </w:tc>
      </w:tr>
      <w:tr w:rsidR="00FD5DBC" w:rsidRPr="007403F0" w14:paraId="0ECDCE54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CE4F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874A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 - time cluster 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EC84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(Sig.) positive correlation with math evaluation anxiety (r = 0.34 at 63min; r = 0.47* at 64min; r = 0.51* at 65min of ex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53421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Qu et al. (2020)</w:t>
            </w:r>
          </w:p>
        </w:tc>
      </w:tr>
      <w:tr w:rsidR="00FD5DBC" w:rsidRPr="007403F0" w14:paraId="0F96AB24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150E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177D3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 - time cluster 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ECD44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(Sig.) positive correlation with math evaluation anxiety (r = 0.53* at 82min; r = 0.41 83min; r = 0.48* at 84min; r =0.54* at 85min; r = 0.45* at 86min of ex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8E08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Qu et al. (2020)</w:t>
            </w:r>
          </w:p>
        </w:tc>
      </w:tr>
      <w:tr w:rsidR="00FD5DBC" w:rsidRPr="007403F0" w14:paraId="34E4295A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03C94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0AB98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3B80A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main effect for anxiety condition (</w:t>
            </w:r>
            <w:proofErr w:type="gramStart"/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(</w:t>
            </w:r>
            <w:proofErr w:type="gramEnd"/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,15) = 18.07*, η2 = 0.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83EF5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llsop et al. (2017)</w:t>
            </w:r>
          </w:p>
        </w:tc>
      </w:tr>
      <w:tr w:rsidR="00FD5DBC" w:rsidRPr="0065099A" w14:paraId="1C0AD77A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32E59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 variabil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DF33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 variabilit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0A3B0" w14:textId="77777777" w:rsidR="0065099A" w:rsidRPr="007403F0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association with trait social anxiety disorder symptoms (SHAP = 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449A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7403F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ristian et al. (2023)</w:t>
            </w:r>
          </w:p>
        </w:tc>
      </w:tr>
      <w:tr w:rsidR="00FD5DBC" w:rsidRPr="0065099A" w14:paraId="1D79CAED" w14:textId="77777777" w:rsidTr="00462D5D">
        <w:trPr>
          <w:trHeight w:val="2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193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485DA4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eart rate variability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3D4B8C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(r = 0.12) and sig. positive predictor (beta = 0.26*) of anxie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88142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462D5D" w:rsidRPr="0065099A" w14:paraId="01FE446D" w14:textId="77777777" w:rsidTr="00462D5D">
        <w:trPr>
          <w:trHeight w:val="20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296" w14:textId="77777777" w:rsidR="00462D5D" w:rsidRPr="0065099A" w:rsidRDefault="00462D5D" w:rsidP="002E2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DBCC81" w14:textId="77777777" w:rsidR="00462D5D" w:rsidRPr="0065099A" w:rsidRDefault="00462D5D" w:rsidP="002E2B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tegrated heart rate variation index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414A8D" w14:textId="77777777" w:rsidR="00462D5D" w:rsidRPr="0065099A" w:rsidRDefault="00462D5D" w:rsidP="002E2B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anxiety (coefficient not reporte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D5ED52" w14:textId="1399DBF7" w:rsidR="00462D5D" w:rsidRPr="0065099A" w:rsidRDefault="00462D5D" w:rsidP="002E2B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Rodrigues et al. </w:t>
            </w:r>
            <w:r w:rsidR="00B706BE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(</w:t>
            </w: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2020)</w:t>
            </w:r>
          </w:p>
        </w:tc>
      </w:tr>
      <w:tr w:rsidR="00462D5D" w:rsidRPr="0065099A" w14:paraId="2BEF0AC3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20DD" w14:textId="77777777" w:rsidR="00462D5D" w:rsidRPr="0065099A" w:rsidRDefault="00462D5D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DB473" w14:textId="77777777" w:rsidR="00462D5D" w:rsidRPr="0065099A" w:rsidRDefault="00462D5D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0647C" w14:textId="77777777" w:rsidR="00462D5D" w:rsidRPr="0065099A" w:rsidRDefault="00462D5D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sl-SI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D88A" w14:textId="77777777" w:rsidR="00462D5D" w:rsidRPr="0065099A" w:rsidRDefault="00462D5D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</w:tr>
      <w:tr w:rsidR="00FD5DBC" w:rsidRPr="0065099A" w14:paraId="5199E5A7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6C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C575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terbeat interv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E750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 w:val="sl-SI"/>
                <w14:ligatures w14:val="none"/>
              </w:rPr>
              <w:t>Sig. interaction between social anxiety and Chernoff face judgements – decrease in arousal from baseline to emotion inducing video for individuals with high social anxiety (Wald’s  χ2=7.479, b=-.458, SE=.168, p=.0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D3728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unn et al. (2015)</w:t>
            </w:r>
          </w:p>
        </w:tc>
      </w:tr>
      <w:tr w:rsidR="00FD5DBC" w:rsidRPr="0065099A" w14:paraId="2B082D34" w14:textId="77777777" w:rsidTr="00B706BE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80C15A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Respiratory sinus arrythmi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2A692C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Respiratory sinus arrythmi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A05E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lower for adults who stutter than those who don't (t(23) = -2.23*); (sig.) negative effect of anxiety in general (SIAS: beta = -0.06*; BFNE-II: beta = -0.04) and for adults who stutter (SIAS: beta = -0.05*; BNFE-II: beta = -0.06*), but no sig. effect of anxiety for adults who do not stutter (SIAS: beta = -0.02, BNFE-II: beta = 0.0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7A25E4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auerly &amp; Bilardello (2021)</w:t>
            </w:r>
          </w:p>
        </w:tc>
      </w:tr>
      <w:tr w:rsidR="00FD5DBC" w:rsidRPr="0065099A" w14:paraId="4A4AED5B" w14:textId="77777777" w:rsidTr="00B706BE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E227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82F03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Respiratory sinus arrythmi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59C1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correlation with social phobia (r = -0.16*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1BD6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Xing et al. (2019)</w:t>
            </w:r>
          </w:p>
        </w:tc>
      </w:tr>
      <w:tr w:rsidR="00FD5DBC" w:rsidRPr="0065099A" w14:paraId="1E12824E" w14:textId="77777777" w:rsidTr="00B706BE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FB6D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lood volume pulse sign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76494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ving average interbeat interva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340C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scrimination of anxiety and calm state with classification rate of 8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B5F44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andouzi et al. (2014)</w:t>
            </w:r>
          </w:p>
        </w:tc>
      </w:tr>
      <w:tr w:rsidR="00FD5DBC" w:rsidRPr="0065099A" w14:paraId="6809DEB8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29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84269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ving average of blood volume pulse peak-to-peak amplitude vari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898E7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scrimination of anxiety and calm state with classification rate of 93.7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E98D4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andouzi et al. (2014)</w:t>
            </w:r>
          </w:p>
        </w:tc>
      </w:tr>
      <w:tr w:rsidR="00FD5DBC" w:rsidRPr="0065099A" w14:paraId="3E0C22ED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3A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5C58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wer spectral density of high frequenci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76B2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scrimination of anxiety and calm state with classification rate of 72.9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2A3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Handouzi et al. (2014)</w:t>
            </w:r>
          </w:p>
        </w:tc>
      </w:tr>
      <w:tr w:rsidR="00FD5DBC" w:rsidRPr="0065099A" w14:paraId="00FC3733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4C3D9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lood pressu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4F4C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ystolic blood pressur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0ED0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effect for anxiety (beta = 0.0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1036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Jeppesen et al. (2023)</w:t>
            </w:r>
          </w:p>
        </w:tc>
      </w:tr>
      <w:tr w:rsidR="00FD5DBC" w:rsidRPr="0065099A" w14:paraId="39BE7A85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5C84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02E9C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astolic blood press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9093C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effect for anxiety (beta =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38A9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Jeppesen et al. (2023)</w:t>
            </w:r>
          </w:p>
        </w:tc>
      </w:tr>
      <w:tr w:rsidR="00FD5DBC" w:rsidRPr="0065099A" w14:paraId="163DFDEF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F12F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74E9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Kerdo index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CFE8C7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tate (r = -0.02) nor trait anxiety (r = 0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1EAE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erlovskaya et al. (2020)</w:t>
            </w:r>
          </w:p>
        </w:tc>
      </w:tr>
    </w:tbl>
    <w:p w14:paraId="5837DFB6" w14:textId="77777777" w:rsidR="006F1ACC" w:rsidRPr="001B264B" w:rsidRDefault="006F1ACC" w:rsidP="006F1ACC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12BE8D46" w14:textId="77777777" w:rsidR="003173D0" w:rsidRPr="00051AEC" w:rsidRDefault="003173D0" w:rsidP="00B40FE6">
      <w:pPr>
        <w:rPr>
          <w:rFonts w:ascii="Calibri" w:hAnsi="Calibri" w:cs="Calibri"/>
        </w:rPr>
      </w:pPr>
    </w:p>
    <w:p w14:paraId="61E4DEAF" w14:textId="6F147057" w:rsidR="00B40FE6" w:rsidRDefault="00B40FE6">
      <w:pPr>
        <w:rPr>
          <w:rFonts w:ascii="Calibri" w:eastAsia="Times New Roman" w:hAnsi="Calibri" w:cs="Calibri"/>
          <w:kern w:val="0"/>
          <w:lang w:val="en-US"/>
          <w14:ligatures w14:val="none"/>
        </w:rPr>
      </w:pPr>
    </w:p>
    <w:p w14:paraId="2D32830E" w14:textId="51DB3749" w:rsidR="00251A1C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6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Cognitive control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FD5DBC" w:rsidRPr="0065099A" w14:paraId="12083D4A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FF42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5697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B94D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9755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FD5DBC" w:rsidRPr="0065099A" w14:paraId="277C05C9" w14:textId="77777777" w:rsidTr="00B40FE6">
        <w:trPr>
          <w:trHeight w:val="2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404D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Accuracy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9A3F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ccuracy in Stroop tak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3ECA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main effect of anxiety (coefficient not reporte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9DBA4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ao et al. (2022)</w:t>
            </w:r>
          </w:p>
        </w:tc>
      </w:tr>
      <w:tr w:rsidR="00FD5DBC" w:rsidRPr="0065099A" w14:paraId="0E2BE35F" w14:textId="77777777" w:rsidTr="00B40FE6">
        <w:trPr>
          <w:trHeight w:val="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6B66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Reaction time 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F7038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Reaction time in Stroop tas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40EB0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main effect of anxiety (</w:t>
            </w:r>
            <w:proofErr w:type="gramStart"/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(</w:t>
            </w:r>
            <w:proofErr w:type="gramEnd"/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,78)=5.765*, partial η2 = 0.069; i.e., slower reaction time in high vs low anxiety grou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5982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ao et al. (2022)</w:t>
            </w:r>
          </w:p>
        </w:tc>
      </w:tr>
    </w:tbl>
    <w:p w14:paraId="59285692" w14:textId="77777777" w:rsidR="0065099A" w:rsidRPr="00051AEC" w:rsidRDefault="0065099A" w:rsidP="00B40FE6">
      <w:pPr>
        <w:rPr>
          <w:rFonts w:ascii="Calibri" w:hAnsi="Calibri" w:cs="Calibri"/>
        </w:rPr>
      </w:pPr>
    </w:p>
    <w:p w14:paraId="11B3F45A" w14:textId="77777777" w:rsidR="0065099A" w:rsidRPr="00051AEC" w:rsidRDefault="0065099A" w:rsidP="00B40FE6">
      <w:pPr>
        <w:rPr>
          <w:rFonts w:ascii="Calibri" w:hAnsi="Calibri" w:cs="Calibri"/>
        </w:rPr>
      </w:pPr>
    </w:p>
    <w:p w14:paraId="45772F2E" w14:textId="7E26A2F4" w:rsidR="00251A1C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7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Sleep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65099A" w:rsidRPr="0065099A" w14:paraId="23D1C427" w14:textId="77777777" w:rsidTr="004F09D0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97BC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EB42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1DF6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39AA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65099A" w:rsidRPr="0065099A" w14:paraId="06E60C81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ED5D3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b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DC85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b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B460F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0.03) nor prediction (beta = 0.19) of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9DE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65099A" w:rsidRPr="0065099A" w14:paraId="013C0D1F" w14:textId="77777777" w:rsidTr="004F09D0">
        <w:trPr>
          <w:trHeight w:val="46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52F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sleep ti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4D47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sleep minut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A998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6th most important feature in predicting anxiety (importance = 0.08) among 13 sleep features examin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17A43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04E2C9EB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1B4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260E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Total sleep time 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C970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0.04) nor prediction (beta = 0.13) of anx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991FF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65099A" w:rsidRPr="0065099A" w14:paraId="1BA6596C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ED87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leep onset late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D0D83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Sleep onset latency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40A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0.06) nor prediction (beta = 0.01) of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8BC8F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65099A" w:rsidRPr="0065099A" w14:paraId="3275ADD4" w14:textId="77777777" w:rsidTr="004F09D0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142C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wake events during slee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8E09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Wake after sleep onse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1C7C3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0.14) not prediction (beta = 0.23) of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94B2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65099A" w:rsidRPr="0065099A" w14:paraId="749B2815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57F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49DE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wake ev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AFF9C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8th most important feature in predicting anxiety (importance = 0.07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CE93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76D79AF6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B6D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B869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wake minut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7CCF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2th most important feature in predicting anxiety (importance = 0.06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EAD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756E1972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D38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A03ED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wake time rati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83CB7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5th most important feature in predicting anxiety (importance = 0.08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DF43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0B36045E" w14:textId="77777777" w:rsidTr="004F09D0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3313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ep slee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B5C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deep sleep ev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EF2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1th most important feature in predicting anxiety (importance = 0.04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47C6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0ABD2376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86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E22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ep sleep minut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9FC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9th most important feature in predicting anxiety (importance = 0.07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A8CE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3E607043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4A9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9231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ep sleep time rati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4E07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8th most important feature in predicting anxiety (importance = 0.08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3C8EF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75D43F2B" w14:textId="77777777" w:rsidTr="004F09D0">
        <w:trPr>
          <w:trHeight w:val="46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F828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ight slee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E18E8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ight sleep minut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E3CC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7th most important feature in predicting anxiety (importance = 0.08) among 13 sleep features examin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20A6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46171F6C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DA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BC7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ight sleep time rati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3DD11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3th most important feature in predicting anxiety (importance = 0.09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4C0D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16582E7A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3CD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B4C0D3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light sleep event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5656FD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1th most important feature in predicting anxiety (importance = 0.06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4053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0FEDBB1B" w14:textId="77777777" w:rsidTr="004F09D0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BB398" w14:textId="595E925F" w:rsidR="0065099A" w:rsidRPr="0065099A" w:rsidRDefault="00386D4B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REM</w:t>
            </w:r>
            <w:r w:rsidR="0065099A"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 slee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ADA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REM sleep even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4AF6B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10th most important feature in predicting anxiety (importance = 0.07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A9973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799827EE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A4B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08B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REM sleep minut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25730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2nd most important feature in predicting anxiety (importance = 0.10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7912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103F99D4" w14:textId="77777777" w:rsidTr="004F09D0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E074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F99E2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REM sleep time rati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417A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t important feature in predicting anxiety (importance = 0.11) among 13 sleep features exa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BF03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Fukuda et al. (2020)</w:t>
            </w:r>
          </w:p>
        </w:tc>
      </w:tr>
      <w:tr w:rsidR="0065099A" w:rsidRPr="0065099A" w14:paraId="1E013698" w14:textId="77777777" w:rsidTr="004F09D0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FD1548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leep disturbanc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65EFE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Weeknight sleep disturban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72F95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reased odds of positive screening for social anxiety (OR =~ -0.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943F8" w14:textId="77777777" w:rsidR="0065099A" w:rsidRPr="0065099A" w:rsidRDefault="0065099A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65099A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</w:tbl>
    <w:p w14:paraId="4244A136" w14:textId="77777777" w:rsidR="006F1ACC" w:rsidRPr="001B264B" w:rsidRDefault="006F1ACC" w:rsidP="006F1ACC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70C141A4" w14:textId="77777777" w:rsidR="0065099A" w:rsidRPr="00957E23" w:rsidRDefault="0065099A" w:rsidP="00B40FE6">
      <w:pPr>
        <w:rPr>
          <w:rFonts w:ascii="Calibri" w:hAnsi="Calibri" w:cs="Calibri"/>
          <w:sz w:val="18"/>
          <w:szCs w:val="18"/>
        </w:rPr>
      </w:pPr>
    </w:p>
    <w:p w14:paraId="7CF1C88D" w14:textId="77777777" w:rsidR="0065099A" w:rsidRPr="00957E23" w:rsidRDefault="0065099A" w:rsidP="00B40FE6">
      <w:pPr>
        <w:rPr>
          <w:rFonts w:ascii="Calibri" w:hAnsi="Calibri" w:cs="Calibri"/>
          <w:sz w:val="18"/>
          <w:szCs w:val="18"/>
        </w:rPr>
      </w:pPr>
    </w:p>
    <w:p w14:paraId="515DCD87" w14:textId="77777777" w:rsidR="00B40FE6" w:rsidRDefault="00B40FE6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7A0DCAFC" w14:textId="4F6ADAEE" w:rsidR="0065099A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8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Activity and motion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355E59" w:rsidRPr="00355E59" w14:paraId="336A1012" w14:textId="77777777" w:rsidTr="00366289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F5F0E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E873C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6D8E6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BA9B3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355E59" w:rsidRPr="00355E59" w14:paraId="14FB41C7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7466E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step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58CCD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step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8013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-0.16) nor prediction (beta = -0.09) of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90616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55E59" w:rsidRPr="00355E59" w14:paraId="431A00BE" w14:textId="77777777" w:rsidTr="00366289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72339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etabolic equivalent for task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EF076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etabolic equivalent for task (MET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BC5E6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-0.07) nor prediction (beta = -0.09) of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3B2A9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55E59" w:rsidRPr="00355E59" w14:paraId="3110C8F6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B62E5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ccelerometer measur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DDE47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Accelerometter valu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549FF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with generalized anxiety (r = 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48D62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D'Mello et al. (2022) </w:t>
            </w:r>
          </w:p>
        </w:tc>
      </w:tr>
      <w:tr w:rsidR="00355E59" w:rsidRPr="00355E59" w14:paraId="0D3C905A" w14:textId="77777777" w:rsidTr="00366289">
        <w:trPr>
          <w:trHeight w:val="46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A4F78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vement intensit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7A115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vement intensit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7B9173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correlation (r = 0.51, CI (0.42, 0.69)) with severity of generalized anxiety sympto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7B521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Jacobson &amp; Feng (2022) </w:t>
            </w:r>
          </w:p>
        </w:tc>
      </w:tr>
      <w:tr w:rsidR="00355E59" w:rsidRPr="00355E59" w14:paraId="6CB44DDF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A8C9B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vement during/around calls / tex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11430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tion around a cal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05546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Sig. positive correlation of motion dynamics of phone call with social anxiety (mean of distances: r = 0.29*; SD of distances: r = 0.30*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41E1E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ong et al. (2019)</w:t>
            </w:r>
          </w:p>
        </w:tc>
      </w:tr>
      <w:tr w:rsidR="00355E59" w:rsidRPr="00355E59" w14:paraId="2073A128" w14:textId="77777777" w:rsidTr="00366289">
        <w:trPr>
          <w:trHeight w:val="115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5035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DE62F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tion around a call at a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663F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of motion variation during a phone call at food and leisure location with social anxiety (mean of distances: r = 0.37*; SD of distances: r = 0.45*); no sig. correlation of motion variation at other locations (mean of distances: r = -0.12 (work), r = 0.11 (home), r = -0.33 (personal life), r = 0.22 (transition); SD of distances: r = 0.05 (work), r = 0.21 (home), r = -0.35 (personal life), r = 0.25 (transition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828A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ong et al. (2019)</w:t>
            </w:r>
          </w:p>
        </w:tc>
      </w:tr>
      <w:tr w:rsidR="00355E59" w:rsidRPr="00355E59" w14:paraId="1C40EB81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37C7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A8245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tion around a tex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454A7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ocial anxiety (mean distance: r = 0.20; SD of distance: r = 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05E5C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ong et al. (2019)</w:t>
            </w:r>
          </w:p>
        </w:tc>
      </w:tr>
      <w:tr w:rsidR="00355E59" w:rsidRPr="00355E59" w14:paraId="27F42863" w14:textId="77777777" w:rsidTr="00366289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85EA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91184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tion around a text at a loc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1AE92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ocial anxiety at any location (mean of distance: r = -0.21 (work), r = 0.16 (home), r = 0.16 (food &amp; leisure), r = -0.05 (personal life), r = 0.14 (transition); SD of distances: r = -0.12 (work), r = 0.22 (home), r = 0.22 (food &amp; leisure), r = -0.03 (personal life), r = 0.14 (transition)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31688" w14:textId="77777777" w:rsidR="00355E59" w:rsidRPr="00355E59" w:rsidRDefault="00355E59" w:rsidP="00B40FE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355E59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ong et al. (2019)</w:t>
            </w:r>
          </w:p>
        </w:tc>
      </w:tr>
    </w:tbl>
    <w:p w14:paraId="5E8A3852" w14:textId="77777777" w:rsidR="006F1ACC" w:rsidRPr="001B264B" w:rsidRDefault="006F1ACC" w:rsidP="006F1ACC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5330C5CE" w14:textId="77777777" w:rsidR="00355E59" w:rsidRPr="00366289" w:rsidRDefault="00355E59" w:rsidP="00B40FE6">
      <w:pPr>
        <w:rPr>
          <w:rFonts w:ascii="Calibri" w:hAnsi="Calibri" w:cs="Calibri"/>
        </w:rPr>
      </w:pPr>
    </w:p>
    <w:p w14:paraId="565D892E" w14:textId="77777777" w:rsidR="00C4548E" w:rsidRDefault="00C4548E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2D178055" w14:textId="15B831DC" w:rsidR="00251A1C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9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Location data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355E59" w:rsidRPr="00954F56" w14:paraId="58001B5B" w14:textId="77777777" w:rsidTr="00366289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6F4F5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04375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89AEC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C2B2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355E59" w:rsidRPr="00954F56" w14:paraId="247D4AEC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66800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General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077BB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ocation; (latitude–longitude pairs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0F75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Sig . positive correlation with generalized anxiety (r = 0.19*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3E321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'Mello et al. (2022)</w:t>
            </w:r>
          </w:p>
        </w:tc>
      </w:tr>
      <w:tr w:rsidR="00355E59" w:rsidRPr="00954F56" w14:paraId="5BEC06ED" w14:textId="77777777" w:rsidTr="00366289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002B8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stanc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53584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distan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2FFB7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-0.28) nor prediction (beta = -0.07) of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8E593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55E59" w:rsidRPr="00954F56" w14:paraId="4420E988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299BA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ocation entro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3011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ocation entrop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B832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-0.17) nor prediction (beta = -0.07) of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71C98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55E59" w:rsidRPr="00954F56" w14:paraId="33EEF7B5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D90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2AEFA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ocation entropy - normaliz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F6BD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-0.13) nor prediction (beta = -0.00) of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C15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55E59" w:rsidRPr="00954F56" w14:paraId="2CFEF7B1" w14:textId="77777777" w:rsidTr="00366289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1BC4F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at ho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20F91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at ho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C2B09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0.13) nor prediction (beta = 0.10) of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BA753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55E59" w:rsidRPr="00954F56" w14:paraId="7254B4C8" w14:textId="77777777" w:rsidTr="00366289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014A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B525F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at hom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3BBD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of time at home 4pm-12am with social interaction anxiety (r =~ 0.50*), but no sig. correlation of time at home at any other time (r =~ -0.15 - 0.05 for all day, 8am-4pm, 12am-8a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ACD59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6317B570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85A9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at other locat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8F98C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at other hous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A58C3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ocial interaction anxiety at any time of day (r =~ -0.40 - 0.15 for all day, 8am-4pm, 4pm-12am, 12am-8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BEFB4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58853BA2" w14:textId="77777777" w:rsidTr="00366289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CDB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A9801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food locatio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62BEB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correlation with social interaction anxiety at any time of day (r =~ -0.40* for all day, 8am-4pm, 12am-8am), except non sig. correlation for 4pm-12am (r =~ 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89C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69E00E5B" w14:textId="77777777" w:rsidTr="00366289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935E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B24A2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leisure locatio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507C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interaction anxiety for 8am-4pm (r =~ 0.35*), sig. negative correlation for 4pm-12am (r =~ -0.65*) and 12am-8am (r =~ -0.50*) , no sig. correlation with for all day (r =~ 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ABF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49C2D3AC" w14:textId="77777777" w:rsidTr="00366289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A63A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F1DC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out-of-town locatio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76941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interaction anxiety for 4pm-12am (r =~ 0.20*), but not for other times (r =~ 0.10 - 0.15 for all day, 8am-4pm, 12am-8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D9E67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78EC8901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49DF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1C86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religious locatio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E454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ocial interaction anxiety at any time of day (r =~ 0.05 - 0.15 for all day, 8am-4pm, 4pm-12am, 12am-8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E1F1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404CC004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D3BE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7D48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service locatio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E55C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with social interaction anxiety at any time of day (r =~ -0.20 - -0.10 for all day, 8am-4pm, 4pm-12am, 12am-8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E6D9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5D359C00" w14:textId="77777777" w:rsidTr="00366289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13C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D51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supermarke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D821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(Sig.) positive correlation with social interaction anxiety at any time of day (r =~ 0.50* for all day, r =~ 0.40* for 8am-4pm, r =~ 0.10 for 4pm-12am, r =~ 0.70* for 12am-8a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55333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776F4997" w14:textId="77777777" w:rsidTr="00366289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E88FC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ocation variabilit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A1558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Variability in GPS locatio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1BD18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-0.26) nor prediction (beta = -0.16) of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FF964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55E59" w:rsidRPr="00954F56" w14:paraId="3FBAF2FB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2503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3A102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versity of places visit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4970D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correlation with social interaction anxiety (r = -0.64* on weekdays, r = -0.57* on weekend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3B8F2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40C40170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6393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0B075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locations visite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E38DF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reased odds of positive screening for social anxiety (OR =~ -0.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388E9E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  <w:tr w:rsidR="00355E59" w:rsidRPr="00954F56" w14:paraId="48A6DC30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80ED0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between locat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D1555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om education to supermarket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3A90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interaction anxiety (r = 0.2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B9A9A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3CA23294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F9E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4CBF0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om leisure location to other hous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098CB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correlation with social interaction anxiety (r = -0.2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27F1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44382F22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2B7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F239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om leisure to leisure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50389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correlation with social interaction anxiety (r = -0.50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59B00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5E079C30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6EA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71780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om out of town location to religious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D50D5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interaction anxiety (r = 0.34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2D239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73F154AF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C237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A9D95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om out of town to leisure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C42A7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interaction anxiety (r = 0.28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60597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02D9BDFA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ADD2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08AA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om service to leisure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1E2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correlation with social interaction anxiety (r = -0.29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98114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954F56" w14:paraId="62AB175F" w14:textId="77777777" w:rsidTr="00366289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CDE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CE598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ransition from supermarket to education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DE7F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social interaction anxiety (r = 0.34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85BB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oukhechba et al. (2018)</w:t>
            </w:r>
          </w:p>
        </w:tc>
      </w:tr>
      <w:tr w:rsidR="00355E59" w:rsidRPr="00355E59" w14:paraId="7AD5CAE5" w14:textId="77777777" w:rsidTr="00366289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7971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BCD66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exits from hom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3AABB" w14:textId="77777777" w:rsidR="00355E59" w:rsidRPr="00954F56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reased odds of positive screening for social anxiety (OR =~ -0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99855" w14:textId="77777777" w:rsidR="00355E59" w:rsidRPr="00355E59" w:rsidRDefault="00355E59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954F56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</w:tbl>
    <w:p w14:paraId="40AF0F1C" w14:textId="77777777" w:rsidR="006F1ACC" w:rsidRPr="001B264B" w:rsidRDefault="006F1ACC" w:rsidP="006F1ACC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76D20A77" w14:textId="77777777" w:rsidR="00C4548E" w:rsidRDefault="00C4548E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7E4C7CEE" w14:textId="5D6495C2" w:rsidR="00355E59" w:rsidRPr="00251A1C" w:rsidRDefault="00251A1C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10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Smartphone use 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3A7015" w:rsidRPr="00BE0840" w14:paraId="3C2CC560" w14:textId="77777777" w:rsidTr="00285145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7A85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116C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4751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DADA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3A7015" w:rsidRPr="00BE0840" w14:paraId="527E80E2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D39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martphone usage freque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ED1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Usage frequenc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F7008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0.24) nor sig. prediction (beta = 0.14) of 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A7F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A7015" w:rsidRPr="00BE0840" w14:paraId="0CE8BC1E" w14:textId="77777777" w:rsidTr="00285145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32E2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martphone usage ti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D5B2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Usage ti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F366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sig. correlation (r = 0.05) nor sig. prediction (beta = 0.06) of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2790B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oshe et al. (2021)</w:t>
            </w:r>
          </w:p>
        </w:tc>
      </w:tr>
      <w:tr w:rsidR="003A7015" w:rsidRPr="00BE0840" w14:paraId="46291B13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7E6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aily similarity of smartphone us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DFA8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aily similarity of smartphone us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1A64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reased odds of positive screening for social anxiety (OR =~ -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3B379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  <w:tr w:rsidR="003A7015" w:rsidRPr="00BE0840" w14:paraId="4A16E0EB" w14:textId="77777777" w:rsidTr="00285145">
        <w:trPr>
          <w:trHeight w:val="46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073F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Other usage dat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3F7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Other smartphone usage dat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952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t among three most important features in relation to anxiety any of the tested models and were not further explored (no coefficients reporte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8F0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oudhary et al. (2022)</w:t>
            </w:r>
          </w:p>
        </w:tc>
      </w:tr>
      <w:tr w:rsidR="003A7015" w:rsidRPr="00BE0840" w14:paraId="4F15870C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831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5F76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events [*the feature is not explained]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02A2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(r =~ 0.20) with anx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D821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lachac et al. (2021)</w:t>
            </w:r>
          </w:p>
        </w:tc>
      </w:tr>
      <w:tr w:rsidR="003A7015" w:rsidRPr="00BE0840" w14:paraId="073CD494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AC28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cree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4C55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creen unlocked ti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2E1A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with generalized anxiety (r = 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E86F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'Mello et al. (2022)</w:t>
            </w:r>
          </w:p>
        </w:tc>
      </w:tr>
      <w:tr w:rsidR="003A7015" w:rsidRPr="00BE0840" w14:paraId="1EB3A48D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49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029E7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creen u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7CD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creased odds of positive screening for social anxiety (OR =~ 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598C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  <w:tr w:rsidR="003A7015" w:rsidRPr="00BE0840" w14:paraId="09B3B21E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71E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AFCC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creen time in darkn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0C90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reased odds of positive screening for social anxiety (OR =~ -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D87E8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i Matteo et al. (2021)</w:t>
            </w:r>
          </w:p>
        </w:tc>
      </w:tr>
      <w:tr w:rsidR="003A7015" w:rsidRPr="00BE0840" w14:paraId="11847ED9" w14:textId="77777777" w:rsidTr="00285145">
        <w:trPr>
          <w:trHeight w:val="69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4CC7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martphone keystroke dat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5BBF8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own down (i.e., the time interval between key press of a keystroke and key press of the following keystroke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8C36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anxiety (r = -0.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E1E7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78319AC3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1B7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6CE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well (i.e., the time interval between a key press and release of the same key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CAD9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anxiety (r = -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0FA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13CCD7D0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18E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7819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Interval (i.e., the time interval between a key press of a keystroke and key release of the following key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E9E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anxiety (r = -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4F6C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5E51B8A9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0906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7097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Latency (i.e., the time interval between a key press of a keystroke and key release of the following keystrok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1FAD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negative correlation with anxiety (r = -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9658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597FD92E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0DA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591F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backspac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E48B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ositive correlation with anxiety (r = 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5ADF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561815E0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8E1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6835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keystrok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4D9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anxiety (r =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668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4D72C9D1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065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D35B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non-alphanumeric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37B96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anxiety (r = -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900DC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7DE5A672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538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D5D92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null keys (i.e., unlabeled or undetermined keys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76E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anxiety (r = -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DD6C9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44EF4C69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63E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8F5A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otal spac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3F16F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anxiety (r =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284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46F60248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2938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11CD1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Up up (the time interval between the key release of a keystroke and key release of the following keystroke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B3EB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anxiety (r = -0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2B71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Braund et al. (2023)</w:t>
            </w:r>
          </w:p>
        </w:tc>
      </w:tr>
      <w:tr w:rsidR="003A7015" w:rsidRPr="00BE0840" w14:paraId="2650402B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6EB4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martphone apps us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DD478" w14:textId="0E8C9A14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times game apps were opened with session lengths greater than 1 SD from the mea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CDAB5" w14:textId="63D8C4C6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Third most important feature in the multiclass model of anxiety (score: ~.07), but no sig. differentiation between levels of anxiety (F = 60.22); </w:t>
            </w:r>
            <w:r w:rsidR="00F413CF"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 w:val="en-US"/>
                <w14:ligatures w14:val="none"/>
              </w:rPr>
              <w:t>n</w:t>
            </w: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ot among three most important features in the binary model (not explored furth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F26C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oudhary et al. (2022)</w:t>
            </w:r>
          </w:p>
        </w:tc>
      </w:tr>
      <w:tr w:rsidR="003A7015" w:rsidRPr="00BE0840" w14:paraId="395042B9" w14:textId="77777777" w:rsidTr="00285145">
        <w:trPr>
          <w:trHeight w:val="9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865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885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times passive information consumption apps were opened within the 24-hour perio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80A1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ue with highest feature importance score in the multiclass model (score: ~0.25) but no sig. differentiation among levels of anxiety (F = 63.40); third most important feature in the binary model (score: ~.08) but no sig. differentiation between no anxiety and severe anxiety groups (d = 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896D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oudhary et al. (2022)</w:t>
            </w:r>
          </w:p>
        </w:tc>
      </w:tr>
      <w:tr w:rsidR="003A7015" w:rsidRPr="00BE0840" w14:paraId="6B57468D" w14:textId="77777777" w:rsidTr="00285145">
        <w:trPr>
          <w:trHeight w:val="115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940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2B0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ean session time within a 24-hour period in "passive information consumption" app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9F2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econd most important feature in the multiclass model (score: ~ .07), sig. differentiation among levels of anxiety (F = 5.23); most important feature in the binary model (score:  ~.10) and sig. differentiation between no anxiety and severe anxiety groups (d = 0.18; i.e., shorter average session time in the severe anxiety grou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A7FD7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oudhary et al. (2022)</w:t>
            </w:r>
          </w:p>
        </w:tc>
      </w:tr>
      <w:tr w:rsidR="003A7015" w:rsidRPr="00BE0840" w14:paraId="2FA16C43" w14:textId="77777777" w:rsidTr="00285145">
        <w:trPr>
          <w:trHeight w:val="9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7B3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4FD42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ean session time within a 24-hour period in the "health and fitness" app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4D3D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t among most important features in the multiclass model (not explored further); second most important feature in binary model and sig. differentiation between no anxiety and severe anxiety groups (d = -0.16; i.e., higher average session time in the severe anxiety grou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03E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houdhary et al. (2022)</w:t>
            </w:r>
          </w:p>
        </w:tc>
      </w:tr>
      <w:tr w:rsidR="003A7015" w:rsidRPr="00BE0840" w14:paraId="2CDC3235" w14:textId="77777777" w:rsidTr="00285145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C30F8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martphone apps usage - Twitt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83317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Twee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CF344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correlation with anxiety (r =~ -0.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D3F8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lachac et al. (2021)</w:t>
            </w:r>
          </w:p>
        </w:tc>
      </w:tr>
      <w:tr w:rsidR="003A7015" w:rsidRPr="00BE0840" w14:paraId="00B5787E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EEC67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martphone communication - number of contac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FFA6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contact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B967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correlation with anxiety (r =~ 0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66D8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lachac et al. (2021)</w:t>
            </w:r>
          </w:p>
        </w:tc>
      </w:tr>
      <w:tr w:rsidR="003A7015" w:rsidRPr="00BE0840" w14:paraId="6626E384" w14:textId="77777777" w:rsidTr="00285145">
        <w:trPr>
          <w:trHeight w:val="46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C2B13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martphone communication - number of call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6D65A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call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260C2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ositive correlation with anxiety (r =~ 0.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6D42F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lachac et al. (2021)</w:t>
            </w:r>
          </w:p>
        </w:tc>
      </w:tr>
      <w:tr w:rsidR="003A7015" w:rsidRPr="00BE0840" w14:paraId="4CFD0644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333F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Calls and loc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E667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rcentage of calls at a loc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09A6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anxiety at home (r = 0.40*), but not at other locations (r = -0.18 (work), r = -0.23 (food &amp; leisure), r = 0.12 (personal life), r = -0.07 (transition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4E90A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ong et al. (2019)</w:t>
            </w:r>
          </w:p>
        </w:tc>
      </w:tr>
      <w:tr w:rsidR="003A7015" w:rsidRPr="00BE0840" w14:paraId="073D954C" w14:textId="77777777" w:rsidTr="00285145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62C2E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ext messag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9B382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umber of Tex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A8510D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 correlation with anxiety (r =~ 0.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A3CDB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lachac et al. (2021)</w:t>
            </w:r>
          </w:p>
        </w:tc>
      </w:tr>
      <w:tr w:rsidR="003A7015" w:rsidRPr="003A7015" w14:paraId="19A8AE1B" w14:textId="77777777" w:rsidTr="00285145">
        <w:trPr>
          <w:trHeight w:val="92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54220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exts and loc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6A455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ercentage of texts at a locat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AB417F" w14:textId="77777777" w:rsidR="003A7015" w:rsidRPr="00BE08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correlation with anxiety at home (r = 0.41*) and sig. negative correlation during personal activities (r = -0.29*), but no sig. correlation at other locations (r = -0.25 (work), r = -0.09 (food &amp; leisure), r = -0.07 (transition)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C7F33" w14:textId="77777777" w:rsidR="003A7015" w:rsidRPr="003A7015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BE08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Gong et al. (2019)</w:t>
            </w:r>
          </w:p>
        </w:tc>
      </w:tr>
    </w:tbl>
    <w:p w14:paraId="191D1A0E" w14:textId="77777777" w:rsidR="006F1ACC" w:rsidRPr="001B264B" w:rsidRDefault="006F1ACC" w:rsidP="006F1ACC">
      <w:pPr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</w:p>
    <w:p w14:paraId="0B18E5C8" w14:textId="77777777" w:rsidR="003A7015" w:rsidRDefault="003A7015" w:rsidP="00B40FE6">
      <w:pPr>
        <w:rPr>
          <w:rFonts w:ascii="Calibri" w:hAnsi="Calibri" w:cs="Calibri"/>
        </w:rPr>
      </w:pPr>
    </w:p>
    <w:p w14:paraId="363489E8" w14:textId="77777777" w:rsidR="004D7113" w:rsidRPr="00285145" w:rsidRDefault="004D7113" w:rsidP="00B40FE6">
      <w:pPr>
        <w:rPr>
          <w:rFonts w:ascii="Calibri" w:hAnsi="Calibri" w:cs="Calibri"/>
        </w:rPr>
      </w:pPr>
    </w:p>
    <w:p w14:paraId="360916B0" w14:textId="77777777" w:rsidR="00C4548E" w:rsidRDefault="00C4548E">
      <w:pPr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7D7EC31D" w14:textId="0890CCAF" w:rsidR="003A7015" w:rsidRPr="00301B6C" w:rsidRDefault="00853466" w:rsidP="00B40FE6">
      <w:pPr>
        <w:spacing w:line="240" w:lineRule="auto"/>
        <w:rPr>
          <w:rFonts w:ascii="Calibri" w:eastAsia="Times New Roman" w:hAnsi="Calibri" w:cs="Calibri"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able </w:t>
      </w:r>
      <w:r w:rsidR="005A6BE4">
        <w:rPr>
          <w:rFonts w:ascii="Calibri" w:eastAsia="Times New Roman" w:hAnsi="Calibri" w:cs="Calibri"/>
          <w:kern w:val="0"/>
          <w:lang w:val="en-US"/>
          <w14:ligatures w14:val="none"/>
        </w:rPr>
        <w:t>S11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172079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In-game</w:t>
      </w:r>
      <w:r w:rsidR="00301B6C">
        <w:rPr>
          <w:rFonts w:ascii="Calibri" w:eastAsia="Times New Roman" w:hAnsi="Calibri" w:cs="Calibri"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related observable cues from the articles included in the review.</w:t>
      </w:r>
    </w:p>
    <w:tbl>
      <w:tblPr>
        <w:tblW w:w="10488" w:type="dxa"/>
        <w:tblLook w:val="04A0" w:firstRow="1" w:lastRow="0" w:firstColumn="1" w:lastColumn="0" w:noHBand="0" w:noVBand="1"/>
      </w:tblPr>
      <w:tblGrid>
        <w:gridCol w:w="2126"/>
        <w:gridCol w:w="2409"/>
        <w:gridCol w:w="4252"/>
        <w:gridCol w:w="1701"/>
      </w:tblGrid>
      <w:tr w:rsidR="003A7015" w:rsidRPr="005B3E40" w14:paraId="66126AB0" w14:textId="77777777" w:rsidTr="00285145">
        <w:trPr>
          <w:trHeight w:val="23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7CDCF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/>
                <w14:ligatures w14:val="none"/>
              </w:rPr>
              <w:t>Group of observed cu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F5A9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Specific observed c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304E9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Relation of cue to anxie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01F02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Authors, year</w:t>
            </w:r>
          </w:p>
        </w:tc>
      </w:tr>
      <w:tr w:rsidR="003A7015" w:rsidRPr="005B3E40" w14:paraId="317A17D7" w14:textId="77777777" w:rsidTr="00285145">
        <w:trPr>
          <w:trHeight w:val="9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3CF68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Distance to NP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B11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Distance to NPC at the end of the task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E4679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relation with social anxiety in third-person perspective (beta = 0.19* (customized avatar), beta = 0.30* (predefined avatar)), but no sig. relation in first-person perspective (beta = -0.9 (customized avatar), beta = 0.01 (predefined avatar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2739C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Dechant et al. (2021a) </w:t>
            </w:r>
          </w:p>
        </w:tc>
      </w:tr>
      <w:tr w:rsidR="003A7015" w:rsidRPr="005B3E40" w14:paraId="557F7166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69B9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1B72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inimum distance to NP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BF79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relation with social anxiety in first- (beta = 0.19*) and third-person perspective (beta = 0.28*) for custumized avatar, but no sig. relation for predefined avatar (beta = -0.03 (first-person perspective), beta = -0.03 (third-person perspective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F39C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 xml:space="preserve">Dechant et al. (2021a) </w:t>
            </w:r>
          </w:p>
        </w:tc>
      </w:tr>
      <w:tr w:rsidR="003A7015" w:rsidRPr="005B3E40" w14:paraId="23AADE66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4C12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9053D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inimal comfortable distance to the NP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BF91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predictor of trait social anxiety (beta = 0.20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3DF50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b)</w:t>
            </w:r>
          </w:p>
        </w:tc>
      </w:tr>
      <w:tr w:rsidR="003A7015" w:rsidRPr="005B3E40" w14:paraId="02CD6C24" w14:textId="77777777" w:rsidTr="00285145">
        <w:trPr>
          <w:trHeight w:val="92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CD4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2FFAF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ean distance to NP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C15B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relation with social anxiety in first- (beta = 0.16*) and third-person perspective (beta = 0.24*) for custumized avatar, but no sig. relation for predefined avatar (beta = 0.00 (first-person perspective), beta = 0.04 (third-person perspective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7F4C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a)</w:t>
            </w:r>
          </w:p>
        </w:tc>
      </w:tr>
      <w:tr w:rsidR="003A7015" w:rsidRPr="005B3E40" w14:paraId="663E754E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947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B51E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ean distance to NPC - implici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3EC7B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redictor of trait social anxiety (beta = 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40772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b)</w:t>
            </w:r>
          </w:p>
        </w:tc>
      </w:tr>
      <w:tr w:rsidR="003A7015" w:rsidRPr="005B3E40" w14:paraId="55CB9F5B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29D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C3A20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Minimal distance to NP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B97D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predictor of trait social anxiety (beta = 0.27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EBE6A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b)</w:t>
            </w:r>
          </w:p>
        </w:tc>
      </w:tr>
      <w:tr w:rsidR="003A7015" w:rsidRPr="005B3E40" w14:paraId="693703DF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E6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FAED0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Kurtosis of the distribution of distances per tri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240CD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relation with social anxiety in first- (beta = 0.13*) and third-person perspective (beta = 0.13*) for custumized avatar, but no sig. relation for predefined avatar (beta = -0.04 (first-person perspective), beta = -0.12 (third-person perspective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CA6C7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a)</w:t>
            </w:r>
          </w:p>
        </w:tc>
      </w:tr>
      <w:tr w:rsidR="003A7015" w:rsidRPr="005B3E40" w14:paraId="7C42E235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6B3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9D15B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Kurtosis of distances from NPC - implici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168B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predictor of trait social anxiety (beta = 0.22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704D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b)</w:t>
            </w:r>
          </w:p>
        </w:tc>
      </w:tr>
      <w:tr w:rsidR="003A7015" w:rsidRPr="005B3E40" w14:paraId="38F10881" w14:textId="77777777" w:rsidTr="00285145">
        <w:trPr>
          <w:trHeight w:val="2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F9D9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9D792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ew of distances from NPC - implici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FB86F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predictor of trait social anxiety (beta = 0.24*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33D3C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b)</w:t>
            </w:r>
          </w:p>
        </w:tc>
      </w:tr>
      <w:tr w:rsidR="003A7015" w:rsidRPr="005B3E40" w14:paraId="14ACB116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150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4D25F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kew of the distribution of distances per tri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77C1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relation with social anxiety with customized avatar in third-person perspective (beta = 0.26*), but no sig. correlation in other conditions (r = -0.11 customized avatar in first-person perspective; predefined avatar: r = beta = 0.07 (first-person perspective), beta = 0.09 (third-person perspectiv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FBE8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a)</w:t>
            </w:r>
          </w:p>
        </w:tc>
      </w:tr>
      <w:tr w:rsidR="003A7015" w:rsidRPr="005B3E40" w14:paraId="7B8F9FB4" w14:textId="77777777" w:rsidTr="00285145">
        <w:trPr>
          <w:trHeight w:val="69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87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8549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arget error (i.e., distance to expected target when task finished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15D98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relation with social anxiety for customized avatar (beta = 0.14* for first- and third-person perspective), sig. negative relation for predefined avatar (beta = -0.42* (first-person perspective), beta = -0.27* (third-person perspective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9A64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a)</w:t>
            </w:r>
          </w:p>
        </w:tc>
      </w:tr>
      <w:tr w:rsidR="003A7015" w:rsidRPr="005B3E40" w14:paraId="1F9557BE" w14:textId="77777777" w:rsidTr="00285145">
        <w:trPr>
          <w:trHeight w:val="92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EB121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Path length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18D5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ath length (i.e., absolute travelled distance per trial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B4EB1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relation with social anxiety for predefined avatars (beta = .27* for first-person and beta = 0.18* for third-person perspective), (sig.) negative relation with social anxiety for customized avatars (beta = - 0.15* for first-person and beta = -0.10 for third-person perspectiv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68F5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a)</w:t>
            </w:r>
          </w:p>
        </w:tc>
      </w:tr>
      <w:tr w:rsidR="003A7015" w:rsidRPr="005B3E40" w14:paraId="1C8F41C1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DFC7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CA146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Path length (i.e., absolute travelled distance per trial) - implici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3B4F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Non sig. predictor of social anxiety (beta = 0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1A2CC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b)</w:t>
            </w:r>
          </w:p>
        </w:tc>
      </w:tr>
      <w:tr w:rsidR="003A7015" w:rsidRPr="005B3E40" w14:paraId="6D298835" w14:textId="77777777" w:rsidTr="00285145">
        <w:trPr>
          <w:trHeight w:val="115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5431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/>
                <w14:ligatures w14:val="none"/>
              </w:rPr>
              <w:t>Time in roo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CB5CA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Time in room from start to completion of a tri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6E5FE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negative predictor of social anxiety for custumized avatar in first-person perspective (beta = -0.15*), but no sig. relations for other conditions (beta = 0.03 for custumized avatar in third-person perspective; personalized avatar: beta = -0.06 (first-person perspective), beta = -0.02 (third-person perspective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2126C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a)</w:t>
            </w:r>
          </w:p>
        </w:tc>
      </w:tr>
      <w:tr w:rsidR="003A7015" w:rsidRPr="003A7015" w14:paraId="2E6BE641" w14:textId="77777777" w:rsidTr="00285145">
        <w:trPr>
          <w:trHeight w:val="46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4453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913B8" w14:textId="4079C433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566584" w14:textId="77777777" w:rsidR="003A7015" w:rsidRPr="005B3E40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Sig. positive predictor of trait social anxiety (beta = 0.23*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15377" w14:textId="77777777" w:rsidR="003A7015" w:rsidRPr="003A7015" w:rsidRDefault="003A7015" w:rsidP="004D71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</w:pPr>
            <w:r w:rsidRPr="005B3E40">
              <w:rPr>
                <w:rFonts w:ascii="Calibri" w:eastAsia="Times New Roman" w:hAnsi="Calibri" w:cs="Calibri"/>
                <w:kern w:val="0"/>
                <w:sz w:val="18"/>
                <w:szCs w:val="18"/>
                <w:lang/>
                <w14:ligatures w14:val="none"/>
              </w:rPr>
              <w:t>Dechant et al. (2021b)</w:t>
            </w:r>
          </w:p>
        </w:tc>
      </w:tr>
    </w:tbl>
    <w:p w14:paraId="3BC4ACC3" w14:textId="3C9CA937" w:rsidR="006F1ACC" w:rsidRPr="00CF1229" w:rsidRDefault="006F1ACC" w:rsidP="006F1ACC">
      <w:pP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</w:pPr>
      <w:r w:rsidRPr="001B264B">
        <w:rPr>
          <w:rFonts w:ascii="Calibri" w:hAnsi="Calibri" w:cs="Calibri"/>
          <w:i/>
          <w:iCs/>
          <w:sz w:val="18"/>
          <w:szCs w:val="18"/>
          <w:lang w:val="en-US"/>
        </w:rPr>
        <w:t>Notes.</w:t>
      </w:r>
      <w:r w:rsidRPr="001B264B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Where</w:t>
      </w:r>
      <w:r w:rsidRPr="001B264B">
        <w:rPr>
          <w:rFonts w:ascii="Calibri" w:eastAsia="Times New Roman" w:hAnsi="Calibri" w:cs="Calibri"/>
          <w:color w:val="000000"/>
          <w:kern w:val="0"/>
          <w:sz w:val="18"/>
          <w:szCs w:val="18"/>
          <w:lang/>
          <w14:ligatures w14:val="none"/>
        </w:rPr>
        <w:t xml:space="preserve"> significance of the results is not reported (by sig. or non sig. description), the information was not available in the reviewed paper.</w:t>
      </w:r>
      <w:r w:rsidR="00CF1229"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 xml:space="preserve"> NPC = </w:t>
      </w:r>
      <w:r w:rsidR="00BC6E74"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non-player character.</w:t>
      </w:r>
    </w:p>
    <w:p w14:paraId="062633D5" w14:textId="77777777" w:rsidR="003A7015" w:rsidRPr="00957E23" w:rsidRDefault="003A7015" w:rsidP="00B40FE6">
      <w:pPr>
        <w:rPr>
          <w:rFonts w:ascii="Calibri" w:hAnsi="Calibri" w:cs="Calibri"/>
          <w:sz w:val="18"/>
          <w:szCs w:val="18"/>
        </w:rPr>
      </w:pPr>
    </w:p>
    <w:sectPr w:rsidR="003A7015" w:rsidRPr="00957E23" w:rsidSect="00850D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D09"/>
    <w:rsid w:val="00051AEC"/>
    <w:rsid w:val="000829B3"/>
    <w:rsid w:val="000A003D"/>
    <w:rsid w:val="000C24B4"/>
    <w:rsid w:val="000D280F"/>
    <w:rsid w:val="001258E6"/>
    <w:rsid w:val="00172079"/>
    <w:rsid w:val="00175E6E"/>
    <w:rsid w:val="001B264B"/>
    <w:rsid w:val="00251A1C"/>
    <w:rsid w:val="00280586"/>
    <w:rsid w:val="00285145"/>
    <w:rsid w:val="00285E96"/>
    <w:rsid w:val="002E2B14"/>
    <w:rsid w:val="00301B6C"/>
    <w:rsid w:val="003173D0"/>
    <w:rsid w:val="0031797B"/>
    <w:rsid w:val="00355E59"/>
    <w:rsid w:val="00366289"/>
    <w:rsid w:val="00386D4B"/>
    <w:rsid w:val="003A7015"/>
    <w:rsid w:val="003F44CE"/>
    <w:rsid w:val="003F60C9"/>
    <w:rsid w:val="00432CAE"/>
    <w:rsid w:val="00446473"/>
    <w:rsid w:val="00462CAB"/>
    <w:rsid w:val="00462D5D"/>
    <w:rsid w:val="004D7113"/>
    <w:rsid w:val="004F09D0"/>
    <w:rsid w:val="0058208F"/>
    <w:rsid w:val="005A6BE4"/>
    <w:rsid w:val="005B3E40"/>
    <w:rsid w:val="005E0EB3"/>
    <w:rsid w:val="005F151B"/>
    <w:rsid w:val="0060528A"/>
    <w:rsid w:val="006314F9"/>
    <w:rsid w:val="0065099A"/>
    <w:rsid w:val="006F1ACC"/>
    <w:rsid w:val="007403F0"/>
    <w:rsid w:val="00747686"/>
    <w:rsid w:val="007B6229"/>
    <w:rsid w:val="0081198B"/>
    <w:rsid w:val="008502EC"/>
    <w:rsid w:val="00850D09"/>
    <w:rsid w:val="00853466"/>
    <w:rsid w:val="0085636D"/>
    <w:rsid w:val="008A3753"/>
    <w:rsid w:val="00935534"/>
    <w:rsid w:val="00954F56"/>
    <w:rsid w:val="00957E23"/>
    <w:rsid w:val="009D79D4"/>
    <w:rsid w:val="00A04D5D"/>
    <w:rsid w:val="00AC62B9"/>
    <w:rsid w:val="00AE467F"/>
    <w:rsid w:val="00B40FE6"/>
    <w:rsid w:val="00B706BE"/>
    <w:rsid w:val="00BC6E74"/>
    <w:rsid w:val="00BD465F"/>
    <w:rsid w:val="00BE0840"/>
    <w:rsid w:val="00BE6829"/>
    <w:rsid w:val="00BF2674"/>
    <w:rsid w:val="00C07C76"/>
    <w:rsid w:val="00C150CE"/>
    <w:rsid w:val="00C4548E"/>
    <w:rsid w:val="00C877D2"/>
    <w:rsid w:val="00CB6D53"/>
    <w:rsid w:val="00CF1229"/>
    <w:rsid w:val="00D205D6"/>
    <w:rsid w:val="00D63BAC"/>
    <w:rsid w:val="00E330A9"/>
    <w:rsid w:val="00E86136"/>
    <w:rsid w:val="00E86F9E"/>
    <w:rsid w:val="00ED1E23"/>
    <w:rsid w:val="00F413CF"/>
    <w:rsid w:val="00F4525C"/>
    <w:rsid w:val="00FD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D08E"/>
  <w15:chartTrackingRefBased/>
  <w15:docId w15:val="{2EDA666A-247E-4716-8C95-506CA577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2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CDA3AE32F667448ABFF6DB98EE9031" ma:contentTypeVersion="15" ma:contentTypeDescription="Ustvari nov dokument." ma:contentTypeScope="" ma:versionID="d40e735f06d166dad6f8b8d016fab6ad">
  <xsd:schema xmlns:xsd="http://www.w3.org/2001/XMLSchema" xmlns:xs="http://www.w3.org/2001/XMLSchema" xmlns:p="http://schemas.microsoft.com/office/2006/metadata/properties" xmlns:ns2="2c1277b1-acca-41c8-a7bf-1852dfdd52c2" xmlns:ns3="21add5e0-ca7f-4be8-9842-c041bd530ee7" targetNamespace="http://schemas.microsoft.com/office/2006/metadata/properties" ma:root="true" ma:fieldsID="4be331070b8d86e9e3fa01a0ac46e1f6" ns2:_="" ns3:_="">
    <xsd:import namespace="2c1277b1-acca-41c8-a7bf-1852dfdd52c2"/>
    <xsd:import namespace="21add5e0-ca7f-4be8-9842-c041bd530e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277b1-acca-41c8-a7bf-1852dfdd52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Oznake slike" ma:readOnly="false" ma:fieldId="{5cf76f15-5ced-4ddc-b409-7134ff3c332f}" ma:taxonomyMulti="true" ma:sspId="314c371a-e1e1-4790-b7b3-e586cefac3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dd5e0-ca7f-4be8-9842-c041bd530ee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b997b0f-2c2c-4848-b5ce-e91298de9075}" ma:internalName="TaxCatchAll" ma:showField="CatchAllData" ma:web="21add5e0-ca7f-4be8-9842-c041bd530e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1add5e0-ca7f-4be8-9842-c041bd530ee7" xsi:nil="true"/>
    <lcf76f155ced4ddcb4097134ff3c332f xmlns="2c1277b1-acca-41c8-a7bf-1852dfdd52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EC4699B-5E9A-45D5-B088-BA2C45DE4C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60EFE5-F94D-4F8C-809A-F8485DDECBD1}"/>
</file>

<file path=customXml/itemProps3.xml><?xml version="1.0" encoding="utf-8"?>
<ds:datastoreItem xmlns:ds="http://schemas.openxmlformats.org/officeDocument/2006/customXml" ds:itemID="{7CDF6AE5-9A20-40D4-8D90-C33071F4B790}">
  <ds:schemaRefs>
    <ds:schemaRef ds:uri="http://purl.org/dc/terms/"/>
    <ds:schemaRef ds:uri="http://www.w3.org/XML/1998/namespace"/>
    <ds:schemaRef ds:uri="http://purl.org/dc/dcmitype/"/>
    <ds:schemaRef ds:uri="21add5e0-ca7f-4be8-9842-c041bd530ee7"/>
    <ds:schemaRef ds:uri="http://schemas.microsoft.com/office/2006/metadata/properties"/>
    <ds:schemaRef ds:uri="http://schemas.openxmlformats.org/package/2006/metadata/core-properties"/>
    <ds:schemaRef ds:uri="2c1277b1-acca-41c8-a7bf-1852dfdd52c2"/>
    <ds:schemaRef ds:uri="http://schemas.microsoft.com/office/2006/documentManagement/types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4551</Words>
  <Characters>25946</Characters>
  <Application>Microsoft Office Word</Application>
  <DocSecurity>4</DocSecurity>
  <Lines>216</Lines>
  <Paragraphs>60</Paragraphs>
  <ScaleCrop>false</ScaleCrop>
  <Company/>
  <LinksUpToDate>false</LinksUpToDate>
  <CharactersWithSpaces>30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ška Smrke</dc:creator>
  <cp:keywords/>
  <dc:description/>
  <cp:lastModifiedBy>Urška Smrke</cp:lastModifiedBy>
  <cp:revision>71</cp:revision>
  <dcterms:created xsi:type="dcterms:W3CDTF">2023-11-23T19:23:00Z</dcterms:created>
  <dcterms:modified xsi:type="dcterms:W3CDTF">2024-01-10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DA3AE32F667448ABFF6DB98EE9031</vt:lpwstr>
  </property>
  <property fmtid="{D5CDD505-2E9C-101B-9397-08002B2CF9AE}" pid="3" name="MediaServiceImageTags">
    <vt:lpwstr/>
  </property>
</Properties>
</file>